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756" w:rsidRPr="009D0C86" w:rsidRDefault="009D0C86">
      <w:pPr>
        <w:rPr>
          <w:rFonts w:ascii="Times New Roman" w:hAnsi="Times New Roman" w:cs="Times New Roman"/>
          <w:sz w:val="24"/>
          <w:szCs w:val="24"/>
        </w:rPr>
      </w:pPr>
      <w:r w:rsidRPr="009D0C8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F6778" w:rsidRPr="009D0C86">
        <w:rPr>
          <w:rFonts w:ascii="Times New Roman" w:hAnsi="Times New Roman" w:cs="Times New Roman"/>
          <w:b/>
          <w:sz w:val="24"/>
          <w:szCs w:val="24"/>
        </w:rPr>
        <w:t>Table</w:t>
      </w:r>
      <w:r w:rsidRPr="009D0C8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F6778" w:rsidRPr="009D0C86">
        <w:rPr>
          <w:rFonts w:ascii="Times New Roman" w:hAnsi="Times New Roman" w:cs="Times New Roman"/>
          <w:b/>
          <w:sz w:val="24"/>
          <w:szCs w:val="24"/>
        </w:rPr>
        <w:t>:</w:t>
      </w:r>
      <w:r w:rsidR="00BF6778" w:rsidRPr="009D0C86">
        <w:rPr>
          <w:rFonts w:ascii="Times New Roman" w:hAnsi="Times New Roman" w:cs="Times New Roman"/>
          <w:sz w:val="24"/>
          <w:szCs w:val="24"/>
        </w:rPr>
        <w:t xml:space="preserve"> List of primer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43"/>
        <w:gridCol w:w="2349"/>
        <w:gridCol w:w="4904"/>
        <w:gridCol w:w="5052"/>
      </w:tblGrid>
      <w:tr w:rsidR="00BF6778" w:rsidRPr="009D0C86" w:rsidTr="00922DF7">
        <w:trPr>
          <w:jc w:val="center"/>
        </w:trPr>
        <w:tc>
          <w:tcPr>
            <w:tcW w:w="589" w:type="pct"/>
            <w:vMerge w:val="restar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842" w:type="pct"/>
            <w:vMerge w:val="restar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mRNA</w:t>
            </w:r>
          </w:p>
        </w:tc>
        <w:tc>
          <w:tcPr>
            <w:tcW w:w="3570" w:type="pct"/>
            <w:gridSpan w:val="2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Sequence (5′ &gt; 3′)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  <w:vMerge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2" w:type="pct"/>
            <w:vMerge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LXRα</w:t>
            </w: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CTCAATGCCTGATGTTTCTCCT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TCCAACCCTATCCCTAAAGCAA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LXRβ</w:t>
            </w: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ATGTCTTCCCCCACAAGTTCT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GACCACGATGTAGGCAGAGC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HMG-</w:t>
            </w:r>
            <w:proofErr w:type="spellStart"/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CoAR</w:t>
            </w:r>
            <w:proofErr w:type="spellEnd"/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CTGGAATTATGAGTGCCCCAAA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ACGACTGTACTGAAGACAAAGC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PTEN</w:t>
            </w: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TGGATTCGACTTAGACTTGACCT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GCGGTGTCATAATGTCTCTCAG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Maf1</w:t>
            </w: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AGCTACTCGTGTAAGATGGCG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CTGCACTTGTCGCTCAGAG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PI3K</w:t>
            </w:r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AAAGGCCGAGCCCTCTATTAT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GGACAATCTCGACGTAAGAAGC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TGGGTTCAGAAGAGGGGAGAA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AGGGGATAAGGTAAGTCCACATC</w:t>
            </w:r>
          </w:p>
        </w:tc>
      </w:tr>
      <w:tr w:rsidR="00BF6778" w:rsidRPr="009D0C86" w:rsidTr="00922DF7">
        <w:trPr>
          <w:jc w:val="center"/>
        </w:trPr>
        <w:tc>
          <w:tcPr>
            <w:tcW w:w="589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42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0C86">
              <w:rPr>
                <w:rFonts w:ascii="Times New Roman" w:hAnsi="Times New Roman" w:cs="Times New Roman"/>
                <w:b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758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GCTTTGACGCAGGTGCTAAG</w:t>
            </w:r>
          </w:p>
        </w:tc>
        <w:tc>
          <w:tcPr>
            <w:tcW w:w="1811" w:type="pct"/>
          </w:tcPr>
          <w:p w:rsidR="00BF6778" w:rsidRPr="009D0C86" w:rsidRDefault="00BF6778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C86">
              <w:rPr>
                <w:rFonts w:ascii="Times New Roman" w:hAnsi="Times New Roman" w:cs="Times New Roman"/>
                <w:sz w:val="20"/>
                <w:szCs w:val="20"/>
              </w:rPr>
              <w:t>TGTCCCCATAACCGGAGTAGG</w:t>
            </w:r>
          </w:p>
        </w:tc>
      </w:tr>
      <w:tr w:rsidR="00922DF7" w:rsidRPr="009D0C86" w:rsidTr="00922DF7">
        <w:trPr>
          <w:jc w:val="center"/>
        </w:trPr>
        <w:tc>
          <w:tcPr>
            <w:tcW w:w="589" w:type="pct"/>
          </w:tcPr>
          <w:p w:rsidR="00922DF7" w:rsidRPr="009D0C86" w:rsidRDefault="00922DF7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42" w:type="pct"/>
          </w:tcPr>
          <w:p w:rsidR="00922DF7" w:rsidRPr="009D0C86" w:rsidRDefault="00922DF7" w:rsidP="009D0C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DF7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1758" w:type="pct"/>
          </w:tcPr>
          <w:p w:rsidR="00922DF7" w:rsidRPr="009D0C86" w:rsidRDefault="00922DF7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DF7">
              <w:rPr>
                <w:rFonts w:ascii="Times New Roman" w:hAnsi="Times New Roman" w:cs="Times New Roman"/>
                <w:sz w:val="20"/>
                <w:szCs w:val="20"/>
              </w:rPr>
              <w:t>TGGATTTGGACGCATTGGTC</w:t>
            </w:r>
          </w:p>
        </w:tc>
        <w:tc>
          <w:tcPr>
            <w:tcW w:w="1811" w:type="pct"/>
          </w:tcPr>
          <w:p w:rsidR="00922DF7" w:rsidRPr="009D0C86" w:rsidRDefault="00922DF7" w:rsidP="009D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DF7">
              <w:rPr>
                <w:rFonts w:ascii="Times New Roman" w:hAnsi="Times New Roman" w:cs="Times New Roman"/>
                <w:sz w:val="20"/>
                <w:szCs w:val="20"/>
              </w:rPr>
              <w:t>TTTGCACTGGTACGTGTTGAT</w:t>
            </w:r>
          </w:p>
        </w:tc>
      </w:tr>
    </w:tbl>
    <w:p w:rsidR="00BF6778" w:rsidRDefault="00BF6778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922DF7" w:rsidRPr="007B228B" w:rsidRDefault="00922DF7" w:rsidP="00922D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7B228B">
        <w:rPr>
          <w:rFonts w:ascii="Times New Roman" w:hAnsi="Times New Roman" w:cs="Times New Roman"/>
          <w:b/>
          <w:sz w:val="24"/>
          <w:szCs w:val="24"/>
        </w:rPr>
        <w:t>:</w:t>
      </w:r>
      <w:r w:rsidRPr="007B228B">
        <w:rPr>
          <w:rFonts w:ascii="Times New Roman" w:hAnsi="Times New Roman" w:cs="Times New Roman"/>
          <w:sz w:val="24"/>
          <w:szCs w:val="24"/>
        </w:rPr>
        <w:t xml:space="preserve">  </w:t>
      </w:r>
      <w:r w:rsidRPr="007B228B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skin permeation studies of AX</w:t>
      </w:r>
      <w:r w:rsidRPr="007B228B">
        <w:rPr>
          <w:rFonts w:ascii="Times New Roman" w:hAnsi="Times New Roman" w:cs="Times New Roman"/>
          <w:sz w:val="24"/>
          <w:szCs w:val="24"/>
        </w:rPr>
        <w:t xml:space="preserve">-SLN and control </w:t>
      </w:r>
    </w:p>
    <w:tbl>
      <w:tblPr>
        <w:tblStyle w:val="PlainTable21"/>
        <w:tblW w:w="5000" w:type="pct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922DF7" w:rsidRPr="007B228B" w:rsidTr="00352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Formulation Code</w:t>
            </w:r>
          </w:p>
        </w:tc>
        <w:tc>
          <w:tcPr>
            <w:tcW w:w="1250" w:type="pct"/>
            <w:tcBorders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Flux (µg/cm</w:t>
            </w:r>
            <w:r w:rsidRPr="007B22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/ hr)</w:t>
            </w:r>
          </w:p>
        </w:tc>
        <w:tc>
          <w:tcPr>
            <w:tcW w:w="1250" w:type="pct"/>
            <w:tcBorders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Permeability Co-efficient × 10</w:t>
            </w:r>
            <w:r w:rsidRPr="007B22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(cm/hr)</w:t>
            </w:r>
          </w:p>
        </w:tc>
        <w:tc>
          <w:tcPr>
            <w:tcW w:w="1250" w:type="pct"/>
            <w:tcBorders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Enhancement ratio</w:t>
            </w:r>
          </w:p>
        </w:tc>
      </w:tr>
      <w:tr w:rsidR="00922DF7" w:rsidRPr="007B228B" w:rsidTr="00352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one" w:sz="0" w:space="0" w:color="auto"/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-SLN</w:t>
            </w:r>
          </w:p>
        </w:tc>
        <w:tc>
          <w:tcPr>
            <w:tcW w:w="1250" w:type="pct"/>
            <w:tcBorders>
              <w:top w:val="none" w:sz="0" w:space="0" w:color="auto"/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1250" w:type="pct"/>
            <w:tcBorders>
              <w:top w:val="none" w:sz="0" w:space="0" w:color="auto"/>
              <w:bottom w:val="none" w:sz="0" w:space="0" w:color="auto"/>
            </w:tcBorders>
          </w:tcPr>
          <w:p w:rsidR="00922DF7" w:rsidRPr="007B228B" w:rsidRDefault="00922DF7" w:rsidP="003526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50" w:type="pct"/>
            <w:tcBorders>
              <w:top w:val="none" w:sz="0" w:space="0" w:color="auto"/>
              <w:bottom w:val="none" w:sz="0" w:space="0" w:color="auto"/>
            </w:tcBorders>
          </w:tcPr>
          <w:p w:rsidR="00922DF7" w:rsidRPr="007B228B" w:rsidRDefault="00922DF7" w:rsidP="00922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922DF7" w:rsidRPr="007B228B" w:rsidTr="00352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922DF7" w:rsidRPr="007B228B" w:rsidRDefault="00922DF7" w:rsidP="0035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50" w:type="pct"/>
          </w:tcPr>
          <w:p w:rsidR="00922DF7" w:rsidRPr="007B228B" w:rsidRDefault="00922DF7" w:rsidP="00352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50" w:type="pct"/>
          </w:tcPr>
          <w:p w:rsidR="00922DF7" w:rsidRPr="007B228B" w:rsidRDefault="00922DF7" w:rsidP="00352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50" w:type="pct"/>
          </w:tcPr>
          <w:p w:rsidR="00922DF7" w:rsidRPr="007B228B" w:rsidRDefault="00922DF7" w:rsidP="00352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2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22DF7" w:rsidRDefault="00922DF7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Default="00163A7F">
      <w:pPr>
        <w:rPr>
          <w:rFonts w:ascii="Times New Roman" w:hAnsi="Times New Roman" w:cs="Times New Roman"/>
          <w:sz w:val="20"/>
          <w:szCs w:val="20"/>
        </w:rPr>
      </w:pPr>
    </w:p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B73C3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73C33">
        <w:rPr>
          <w:rFonts w:ascii="Times New Roman" w:hAnsi="Times New Roman" w:cs="Times New Roman"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sz w:val="24"/>
          <w:szCs w:val="24"/>
        </w:rPr>
        <w:t xml:space="preserve">AX-SLN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idence of DMBA induced breast cancer rats</w:t>
      </w:r>
      <w:r w:rsidRPr="00B73C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9"/>
        <w:gridCol w:w="2996"/>
        <w:gridCol w:w="1992"/>
        <w:gridCol w:w="1992"/>
        <w:gridCol w:w="1992"/>
        <w:gridCol w:w="1992"/>
        <w:gridCol w:w="1995"/>
      </w:tblGrid>
      <w:tr w:rsidR="00163A7F" w:rsidRPr="00AB36AE" w:rsidTr="00AC0BB2">
        <w:trPr>
          <w:jc w:val="center"/>
        </w:trPr>
        <w:tc>
          <w:tcPr>
            <w:tcW w:w="355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1074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571" w:type="pct"/>
            <w:gridSpan w:val="5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4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 mg/k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0 mg/kg)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-SLN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F95E80" w:rsidRDefault="00163A7F" w:rsidP="00AC0B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E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ulmonary Metastase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Affected Rats/total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9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Incidence (%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9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95E80">
              <w:rPr>
                <w:rFonts w:ascii="Times New Roman" w:hAnsi="Times New Roman" w:cs="Times New Roman"/>
                <w:b/>
                <w:sz w:val="16"/>
                <w:szCs w:val="16"/>
              </w:rPr>
              <w:t>Lymphnode</w:t>
            </w:r>
            <w:proofErr w:type="spellEnd"/>
            <w:r w:rsidRPr="00F95E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tastase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Affected Rats/total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8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Incidence (%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5E80">
              <w:rPr>
                <w:rFonts w:ascii="Times New Roman" w:hAnsi="Times New Roman" w:cs="Times New Roman"/>
                <w:b/>
                <w:sz w:val="16"/>
                <w:szCs w:val="16"/>
              </w:rPr>
              <w:t>Adenocarcinoma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Affected Rats/total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8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65B2">
              <w:rPr>
                <w:rFonts w:ascii="Times New Roman" w:hAnsi="Times New Roman" w:cs="Times New Roman"/>
                <w:b/>
                <w:sz w:val="16"/>
                <w:szCs w:val="16"/>
              </w:rPr>
              <w:t>Incidence (%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7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</w:tbl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B73C3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73C33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 xml:space="preserve">AX-SLN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idence of DMBA induced breast cancer rats</w:t>
      </w:r>
      <w:r w:rsidRPr="00B73C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9"/>
        <w:gridCol w:w="2996"/>
        <w:gridCol w:w="1992"/>
        <w:gridCol w:w="1992"/>
        <w:gridCol w:w="1992"/>
        <w:gridCol w:w="1992"/>
        <w:gridCol w:w="1995"/>
      </w:tblGrid>
      <w:tr w:rsidR="00163A7F" w:rsidRPr="00AB36AE" w:rsidTr="00AC0BB2">
        <w:trPr>
          <w:jc w:val="center"/>
        </w:trPr>
        <w:tc>
          <w:tcPr>
            <w:tcW w:w="355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1074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571" w:type="pct"/>
            <w:gridSpan w:val="5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4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 mg/k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0 mg/kg)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-SLN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of rats with </w:t>
            </w:r>
            <w:proofErr w:type="spellStart"/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>tumors</w:t>
            </w:r>
            <w:proofErr w:type="spellEnd"/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>/total rats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9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  <w:proofErr w:type="spellEnd"/>
            <w:r w:rsidRPr="00612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urden (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2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</w:tr>
    </w:tbl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b/>
          <w:sz w:val="24"/>
          <w:szCs w:val="24"/>
        </w:rPr>
      </w:pPr>
    </w:p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B73C3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73C33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 xml:space="preserve">AX-SLN on the </w:t>
      </w:r>
      <w:r w:rsidRPr="00B73C33">
        <w:rPr>
          <w:rFonts w:ascii="Times New Roman" w:hAnsi="Times New Roman" w:cs="Times New Roman"/>
          <w:sz w:val="24"/>
          <w:szCs w:val="24"/>
        </w:rPr>
        <w:t>antioxidant parameters of DMBA induced breast cance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9"/>
        <w:gridCol w:w="2996"/>
        <w:gridCol w:w="1992"/>
        <w:gridCol w:w="1992"/>
        <w:gridCol w:w="1992"/>
        <w:gridCol w:w="1992"/>
        <w:gridCol w:w="1995"/>
      </w:tblGrid>
      <w:tr w:rsidR="00163A7F" w:rsidRPr="00AB36AE" w:rsidTr="00AC0BB2">
        <w:trPr>
          <w:jc w:val="center"/>
        </w:trPr>
        <w:tc>
          <w:tcPr>
            <w:tcW w:w="355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1074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571" w:type="pct"/>
            <w:gridSpan w:val="5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4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 mg/k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0 mg/kg)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-SLN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PO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5±0.8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5±0.9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3±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9±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6±0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OD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±1.8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±1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6±1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4±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6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5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6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68±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84±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03±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uZ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±1.9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±0.7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6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8±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8±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0±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8±1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5.3±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1.8±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9.3±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±1.0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3±0.8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6±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4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8±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S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±1.3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8±1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3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.7±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.9±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ammary gland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PO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2±0.5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7±1.0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4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±0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3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OD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8.4±1.1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2.3±1.0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.4±1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5.5±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7.8±0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8±0.87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3±0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6±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7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2±0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uZ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.2±0.6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3±0.5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9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1.4±0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2.7±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3±2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0.3±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4.5±2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0.3±3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0.4±2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±1.0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3±1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8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9±0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5±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S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.1±0.9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01±0.9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45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.3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2.8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iver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PO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1±0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3±0.8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7±0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2±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OD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3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±0.8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4±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8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5±0.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9±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2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±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uZ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1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±0.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5±0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8±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9±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5.4±1.9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2.1±2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4.9±1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8.5±2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3.4±2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3±0.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1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4±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5±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S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.3±0.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8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3±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8.9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±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PO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5±0.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6±0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3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±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6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OD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2±0.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1±0.2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4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2±0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1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1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7±0.1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±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4±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05±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uZnSOD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3±0.1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4±0.2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8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9±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1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0.3±3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8.3±2.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1.4±2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5.3±2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9.4±2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3±0.9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8±0.8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1±1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5±1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2±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S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.1±0.5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9.9±0.7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0.4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1.1±1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3±2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</w:tbl>
    <w:p w:rsidR="00163A7F" w:rsidRDefault="00163A7F" w:rsidP="00163A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PO (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g of protein); SOD (units/min/mg of proteins); </w:t>
      </w:r>
      <w:proofErr w:type="spellStart"/>
      <w:r>
        <w:rPr>
          <w:rFonts w:ascii="Times New Roman" w:hAnsi="Times New Roman" w:cs="Times New Roman"/>
          <w:sz w:val="24"/>
          <w:szCs w:val="24"/>
        </w:rPr>
        <w:t>MnS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ts/min/mg of proteins); </w:t>
      </w:r>
      <w:proofErr w:type="spellStart"/>
      <w:r>
        <w:rPr>
          <w:rFonts w:ascii="Times New Roman" w:hAnsi="Times New Roman" w:cs="Times New Roman"/>
          <w:sz w:val="24"/>
          <w:szCs w:val="24"/>
        </w:rPr>
        <w:t>CuZnS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ts/min/mg of proteins); CAT (µmole of H</w:t>
      </w:r>
      <w:r w:rsidRPr="001C603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C603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sumed/min/mg of protein); </w:t>
      </w:r>
      <w:proofErr w:type="spellStart"/>
      <w:r>
        <w:rPr>
          <w:rFonts w:ascii="Times New Roman" w:hAnsi="Times New Roman" w:cs="Times New Roman"/>
          <w:sz w:val="24"/>
          <w:szCs w:val="24"/>
        </w:rPr>
        <w:t>GPx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µmole of glutathione oxidized/min/mg of protein); GSH=(µg/mg of protein). Each value shows the mean </w:t>
      </w:r>
      <w:r w:rsidRPr="0008600A">
        <w:rPr>
          <w:rFonts w:ascii="Times New Roman" w:hAnsi="Times New Roman" w:cs="Times New Roman"/>
          <w:sz w:val="24"/>
          <w:szCs w:val="24"/>
        </w:rPr>
        <w:t>± SEM;</w:t>
      </w:r>
      <w:r>
        <w:rPr>
          <w:rFonts w:ascii="Times New Roman" w:hAnsi="Times New Roman" w:cs="Times New Roman"/>
          <w:sz w:val="24"/>
          <w:szCs w:val="24"/>
        </w:rPr>
        <w:t xml:space="preserve"> where treated group rats compared with the DMBA induced group rats. </w:t>
      </w:r>
      <w:r w:rsidRPr="00AB6A4C">
        <w:rPr>
          <w:rFonts w:ascii="Times New Roman" w:hAnsi="Times New Roman" w:cs="Times New Roman"/>
          <w:sz w:val="24"/>
          <w:szCs w:val="24"/>
        </w:rPr>
        <w:t xml:space="preserve">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*p &lt; 0.05, **</w:t>
      </w:r>
      <w:r w:rsidRPr="00AB6A4C">
        <w:rPr>
          <w:rFonts w:ascii="Times New Roman" w:hAnsi="Times New Roman" w:cs="Times New Roman"/>
          <w:sz w:val="24"/>
          <w:szCs w:val="24"/>
        </w:rPr>
        <w:t xml:space="preserve">p &lt; 0.01 and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AB6A4C">
        <w:rPr>
          <w:rFonts w:ascii="Times New Roman" w:hAnsi="Times New Roman" w:cs="Times New Roman"/>
          <w:sz w:val="24"/>
          <w:szCs w:val="24"/>
        </w:rPr>
        <w:t>p &lt; 0.001.</w:t>
      </w:r>
    </w:p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</w:p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Pr="00B73C3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73C33">
        <w:rPr>
          <w:rFonts w:ascii="Times New Roman" w:hAnsi="Times New Roman" w:cs="Times New Roman"/>
          <w:sz w:val="24"/>
          <w:szCs w:val="24"/>
        </w:rPr>
        <w:t xml:space="preserve">effect of astraxanthin on </w:t>
      </w:r>
      <w:r>
        <w:rPr>
          <w:rFonts w:ascii="Times New Roman" w:hAnsi="Times New Roman" w:cs="Times New Roman"/>
          <w:sz w:val="24"/>
          <w:szCs w:val="24"/>
        </w:rPr>
        <w:t>the lipid parameters, glycoprotein, phase I and II biotransformation enzymes, mitochondrial TCA cycle enzymes and carbohydrate metabolizing enzymes</w:t>
      </w:r>
      <w:r w:rsidRPr="00B73C33">
        <w:rPr>
          <w:rFonts w:ascii="Times New Roman" w:hAnsi="Times New Roman" w:cs="Times New Roman"/>
          <w:sz w:val="24"/>
          <w:szCs w:val="24"/>
        </w:rPr>
        <w:t xml:space="preserve"> of DMBA induced breast cance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9"/>
        <w:gridCol w:w="2996"/>
        <w:gridCol w:w="1992"/>
        <w:gridCol w:w="1992"/>
        <w:gridCol w:w="1992"/>
        <w:gridCol w:w="1992"/>
        <w:gridCol w:w="1995"/>
      </w:tblGrid>
      <w:tr w:rsidR="00163A7F" w:rsidRPr="00AB36AE" w:rsidTr="00AC0BB2">
        <w:trPr>
          <w:jc w:val="center"/>
        </w:trPr>
        <w:tc>
          <w:tcPr>
            <w:tcW w:w="355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1074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571" w:type="pct"/>
            <w:gridSpan w:val="5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4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 mg/k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0 mg/kg)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-SLN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ipid profile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3±2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4±6.5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4±4.32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3±4.95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±5.32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glycerid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6±5.3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±3.8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5±5.0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3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 density lipoprotein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±3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3±4.2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5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8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0436">
              <w:rPr>
                <w:rFonts w:ascii="Times New Roman" w:hAnsi="Times New Roman" w:cs="Times New Roman"/>
                <w:b/>
                <w:sz w:val="16"/>
                <w:szCs w:val="16"/>
              </w:rPr>
              <w:t>Mitochondrial TCA cycle enzyme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CD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4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5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2.6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D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.4±5.9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.3±3.98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6±4.03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α-KGD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±4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9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4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8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DH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5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4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4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0436">
              <w:rPr>
                <w:rFonts w:ascii="Times New Roman" w:hAnsi="Times New Roman" w:cs="Times New Roman"/>
                <w:b/>
                <w:sz w:val="16"/>
                <w:szCs w:val="16"/>
              </w:rPr>
              <w:t>Glycoprotein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exo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.3±5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2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.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aili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id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4±2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4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8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,45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9B0436">
              <w:rPr>
                <w:rFonts w:ascii="Times New Roman" w:hAnsi="Times New Roman" w:cs="Times New Roman"/>
                <w:b/>
                <w:sz w:val="16"/>
                <w:szCs w:val="16"/>
              </w:rPr>
              <w:t>exosamine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3±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2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5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4031D7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31D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Na+/K+, Ca2+, and Mg2+ activity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1D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Na+/</w:t>
            </w:r>
            <w:proofErr w:type="spellStart"/>
            <w:r w:rsidRPr="004031D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K+</w:t>
            </w:r>
            <w: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TPase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.5±0.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1D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a2+</w:t>
            </w:r>
            <w: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TP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±0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±0.34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±0.54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5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1D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g2+</w:t>
            </w:r>
            <w: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TP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±0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±0.18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±0.28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±0.41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B36F80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F80">
              <w:rPr>
                <w:rFonts w:ascii="Times New Roman" w:hAnsi="Times New Roman" w:cs="Times New Roman"/>
                <w:b/>
                <w:sz w:val="16"/>
                <w:szCs w:val="16"/>
              </w:rPr>
              <w:t>Phase I and II biotransformation enzyme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ytochorm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45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±0.0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±0.0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±0.02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±0.18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±0.21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±0.0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±0.0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±0.0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ytochrome b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±0.0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±0.0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±0.0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±0.05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4F7199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7199">
              <w:rPr>
                <w:rFonts w:ascii="Times New Roman" w:hAnsi="Times New Roman" w:cs="Times New Roman"/>
                <w:b/>
                <w:sz w:val="16"/>
                <w:szCs w:val="16"/>
              </w:rPr>
              <w:t>Carbohydrate metabolizing enzyme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exokin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.±2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±3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±2.54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±3.21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±2.39```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ucoisomerase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±2.9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4±3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±2.12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4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2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dol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±1.9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±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2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4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4" w:type="pct"/>
          </w:tcPr>
          <w:p w:rsidR="00163A7F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ucose-6-phaspastase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±1.0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±1.9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±2.03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3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2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4" w:type="pct"/>
          </w:tcPr>
          <w:p w:rsidR="00163A7F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uctose 1-6,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phosphate</w:t>
            </w:r>
            <w:proofErr w:type="spellEnd"/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4±4.3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±3.9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**</w:t>
            </w:r>
          </w:p>
        </w:tc>
      </w:tr>
    </w:tbl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value shows the mean </w:t>
      </w:r>
      <w:r w:rsidRPr="0008600A">
        <w:rPr>
          <w:rFonts w:ascii="Times New Roman" w:hAnsi="Times New Roman" w:cs="Times New Roman"/>
          <w:sz w:val="24"/>
          <w:szCs w:val="24"/>
        </w:rPr>
        <w:t>± SEM;</w:t>
      </w:r>
      <w:r>
        <w:rPr>
          <w:rFonts w:ascii="Times New Roman" w:hAnsi="Times New Roman" w:cs="Times New Roman"/>
          <w:sz w:val="24"/>
          <w:szCs w:val="24"/>
        </w:rPr>
        <w:t xml:space="preserve"> where treated group rats compared with the DMBA induced group rats. </w:t>
      </w:r>
      <w:r w:rsidRPr="00AB6A4C">
        <w:rPr>
          <w:rFonts w:ascii="Times New Roman" w:hAnsi="Times New Roman" w:cs="Times New Roman"/>
          <w:sz w:val="24"/>
          <w:szCs w:val="24"/>
        </w:rPr>
        <w:t xml:space="preserve">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*p &lt; 0.05, **</w:t>
      </w:r>
      <w:r w:rsidRPr="00AB6A4C">
        <w:rPr>
          <w:rFonts w:ascii="Times New Roman" w:hAnsi="Times New Roman" w:cs="Times New Roman"/>
          <w:sz w:val="24"/>
          <w:szCs w:val="24"/>
        </w:rPr>
        <w:t xml:space="preserve">p &lt; 0.01 and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AB6A4C">
        <w:rPr>
          <w:rFonts w:ascii="Times New Roman" w:hAnsi="Times New Roman" w:cs="Times New Roman"/>
          <w:sz w:val="24"/>
          <w:szCs w:val="24"/>
        </w:rPr>
        <w:t>p &lt; 0.001.</w:t>
      </w:r>
      <w:r w:rsidRPr="00B73C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</w:p>
    <w:p w:rsidR="00163A7F" w:rsidRDefault="00163A7F" w:rsidP="00163A7F">
      <w:pPr>
        <w:rPr>
          <w:rFonts w:ascii="Times New Roman" w:hAnsi="Times New Roman" w:cs="Times New Roman"/>
          <w:sz w:val="24"/>
          <w:szCs w:val="24"/>
        </w:rPr>
      </w:pPr>
    </w:p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7</w:t>
      </w:r>
      <w:r w:rsidRPr="00B73C3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73C33">
        <w:rPr>
          <w:rFonts w:ascii="Times New Roman" w:hAnsi="Times New Roman" w:cs="Times New Roman"/>
          <w:sz w:val="24"/>
          <w:szCs w:val="24"/>
        </w:rPr>
        <w:t>effect of</w:t>
      </w:r>
      <w:r>
        <w:rPr>
          <w:rFonts w:ascii="Times New Roman" w:hAnsi="Times New Roman" w:cs="Times New Roman"/>
          <w:sz w:val="24"/>
          <w:szCs w:val="24"/>
        </w:rPr>
        <w:t xml:space="preserve"> astraxanthin on the pro-inflammatory cytokine</w:t>
      </w:r>
      <w:r w:rsidRPr="00B73C33">
        <w:rPr>
          <w:rFonts w:ascii="Times New Roman" w:hAnsi="Times New Roman" w:cs="Times New Roman"/>
          <w:sz w:val="24"/>
          <w:szCs w:val="24"/>
        </w:rPr>
        <w:t xml:space="preserve"> parameters of DMBA induced breast cance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9"/>
        <w:gridCol w:w="2996"/>
        <w:gridCol w:w="1992"/>
        <w:gridCol w:w="1992"/>
        <w:gridCol w:w="1992"/>
        <w:gridCol w:w="1992"/>
        <w:gridCol w:w="1995"/>
      </w:tblGrid>
      <w:tr w:rsidR="00163A7F" w:rsidRPr="00AB36AE" w:rsidTr="00AC0BB2">
        <w:trPr>
          <w:jc w:val="center"/>
        </w:trPr>
        <w:tc>
          <w:tcPr>
            <w:tcW w:w="355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1074" w:type="pct"/>
            <w:vMerge w:val="restar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571" w:type="pct"/>
            <w:gridSpan w:val="5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4" w:type="pct"/>
            <w:vMerge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NC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 mg/kg)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 (50 mg/kg)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DMBA+AX-SLN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NF-α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.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9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3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8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8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1β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6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5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8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Mammary gland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NF-α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3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1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3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1β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3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9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3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Liver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NF-α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1±0.2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3±0.8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7±0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2±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3±0.34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±0.83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4±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4.8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1β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5±0.1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9±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2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±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5000" w:type="pct"/>
            <w:gridSpan w:val="7"/>
          </w:tcPr>
          <w:p w:rsidR="00163A7F" w:rsidRPr="00EB47A2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7A2">
              <w:rPr>
                <w:rFonts w:ascii="Times New Roman" w:hAnsi="Times New Roman" w:cs="Times New Roman"/>
                <w:b/>
                <w:sz w:val="16"/>
                <w:szCs w:val="16"/>
              </w:rPr>
              <w:t>Renal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NF-α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5±0.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6±0.4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.3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3±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6±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2±0.12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1±0.25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5.4±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6.2±0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7.1±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163A7F" w:rsidRPr="00AB36AE" w:rsidTr="00AC0BB2">
        <w:trPr>
          <w:jc w:val="center"/>
        </w:trPr>
        <w:tc>
          <w:tcPr>
            <w:tcW w:w="35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-1β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1±0.10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0.7±0.19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±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14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1.4±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15" w:type="pct"/>
          </w:tcPr>
          <w:p w:rsidR="00163A7F" w:rsidRPr="00AB36AE" w:rsidRDefault="00163A7F" w:rsidP="00AC0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6AE">
              <w:rPr>
                <w:rFonts w:ascii="Times New Roman" w:hAnsi="Times New Roman" w:cs="Times New Roman"/>
                <w:sz w:val="16"/>
                <w:szCs w:val="16"/>
              </w:rPr>
              <w:t>2.05±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</w:tbl>
    <w:p w:rsidR="00163A7F" w:rsidRPr="00B73C33" w:rsidRDefault="00163A7F" w:rsidP="00163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value shows the mean </w:t>
      </w:r>
      <w:r w:rsidRPr="0008600A">
        <w:rPr>
          <w:rFonts w:ascii="Times New Roman" w:hAnsi="Times New Roman" w:cs="Times New Roman"/>
          <w:sz w:val="24"/>
          <w:szCs w:val="24"/>
        </w:rPr>
        <w:t>± SEM;</w:t>
      </w:r>
      <w:r>
        <w:rPr>
          <w:rFonts w:ascii="Times New Roman" w:hAnsi="Times New Roman" w:cs="Times New Roman"/>
          <w:sz w:val="24"/>
          <w:szCs w:val="24"/>
        </w:rPr>
        <w:t xml:space="preserve"> where treated group rats compared with the DMBA induced group rats. </w:t>
      </w:r>
      <w:r w:rsidRPr="00AB6A4C">
        <w:rPr>
          <w:rFonts w:ascii="Times New Roman" w:hAnsi="Times New Roman" w:cs="Times New Roman"/>
          <w:sz w:val="24"/>
          <w:szCs w:val="24"/>
        </w:rPr>
        <w:t xml:space="preserve">Statistical analysis by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ple comparison. *p &lt; 0.05, **</w:t>
      </w:r>
      <w:r w:rsidRPr="00AB6A4C">
        <w:rPr>
          <w:rFonts w:ascii="Times New Roman" w:hAnsi="Times New Roman" w:cs="Times New Roman"/>
          <w:sz w:val="24"/>
          <w:szCs w:val="24"/>
        </w:rPr>
        <w:t xml:space="preserve">p &lt; 0.01 and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AB6A4C">
        <w:rPr>
          <w:rFonts w:ascii="Times New Roman" w:hAnsi="Times New Roman" w:cs="Times New Roman"/>
          <w:sz w:val="24"/>
          <w:szCs w:val="24"/>
        </w:rPr>
        <w:t>p &lt; 0.001.</w:t>
      </w:r>
    </w:p>
    <w:p w:rsidR="00163A7F" w:rsidRPr="009D0C86" w:rsidRDefault="00163A7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3A7F" w:rsidRPr="009D0C86" w:rsidSect="00922D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BoldSemiCn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56"/>
    <w:rsid w:val="00163A7F"/>
    <w:rsid w:val="002E6756"/>
    <w:rsid w:val="00922DF7"/>
    <w:rsid w:val="009D0C86"/>
    <w:rsid w:val="00BF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8745"/>
  <w15:chartTrackingRefBased/>
  <w15:docId w15:val="{5582333B-CE7C-4517-A855-A668AADF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22D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163A7F"/>
    <w:rPr>
      <w:rFonts w:ascii="MyriadPro-BoldSemiCn" w:hAnsi="MyriadPro-BoldSemiC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umar</dc:creator>
  <cp:keywords/>
  <dc:description/>
  <cp:lastModifiedBy>vikas kumar</cp:lastModifiedBy>
  <cp:revision>5</cp:revision>
  <dcterms:created xsi:type="dcterms:W3CDTF">2019-06-12T05:28:00Z</dcterms:created>
  <dcterms:modified xsi:type="dcterms:W3CDTF">2019-07-12T02:13:00Z</dcterms:modified>
</cp:coreProperties>
</file>